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FAB1AA" w14:textId="372C4338" w:rsidR="00AE353D" w:rsidRPr="00D919A0" w:rsidRDefault="00251E42" w:rsidP="00AE353D">
      <w:pPr>
        <w:rPr>
          <w:rFonts w:ascii="Tahoma" w:hAnsi="Tahoma" w:cs="Tahoma"/>
          <w:sz w:val="18"/>
          <w:szCs w:val="18"/>
        </w:rPr>
      </w:pPr>
      <w:r w:rsidRPr="00D919A0">
        <w:rPr>
          <w:rFonts w:ascii="Tahoma" w:hAnsi="Tahoma" w:cs="Tahoma"/>
          <w:b/>
          <w:bCs/>
          <w:sz w:val="18"/>
          <w:szCs w:val="18"/>
        </w:rPr>
        <w:t>Supplementary Table S1</w:t>
      </w:r>
      <w:r w:rsidR="00AE353D" w:rsidRPr="00D919A0">
        <w:rPr>
          <w:rFonts w:ascii="Tahoma" w:hAnsi="Tahoma" w:cs="Tahoma"/>
          <w:sz w:val="18"/>
          <w:szCs w:val="18"/>
        </w:rPr>
        <w:t xml:space="preserve"> </w:t>
      </w:r>
      <w:r w:rsidR="004A5E3E" w:rsidRPr="004A5E3E">
        <w:rPr>
          <w:rFonts w:ascii="Tahoma" w:hAnsi="Tahoma" w:cs="Tahoma"/>
          <w:sz w:val="18"/>
          <w:szCs w:val="18"/>
        </w:rPr>
        <w:t xml:space="preserve">Baseline clinical characteristics of the patient cohort were classified by treatment groups before and after applying inverse probability of treatment weights (IPTWs). </w:t>
      </w:r>
    </w:p>
    <w:tbl>
      <w:tblPr>
        <w:tblStyle w:val="TableGrid"/>
        <w:tblW w:w="9270" w:type="dxa"/>
        <w:tblLayout w:type="fixed"/>
        <w:tblLook w:val="04A0" w:firstRow="1" w:lastRow="0" w:firstColumn="1" w:lastColumn="0" w:noHBand="0" w:noVBand="1"/>
      </w:tblPr>
      <w:tblGrid>
        <w:gridCol w:w="1701"/>
        <w:gridCol w:w="479"/>
        <w:gridCol w:w="758"/>
        <w:gridCol w:w="543"/>
        <w:gridCol w:w="818"/>
        <w:gridCol w:w="562"/>
        <w:gridCol w:w="862"/>
        <w:gridCol w:w="1101"/>
        <w:gridCol w:w="1101"/>
        <w:gridCol w:w="1345"/>
      </w:tblGrid>
      <w:tr w:rsidR="00AE353D" w:rsidRPr="00D919A0" w14:paraId="05E750D4" w14:textId="77777777" w:rsidTr="00741132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91FA46" w14:textId="3128ED67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Characteristics</w:t>
            </w:r>
          </w:p>
        </w:tc>
        <w:tc>
          <w:tcPr>
            <w:tcW w:w="40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B8221" w14:textId="08686984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Unweighted (original) samples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2788B" w14:textId="4B76660A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Weighted samples</w:t>
            </w:r>
          </w:p>
        </w:tc>
      </w:tr>
      <w:tr w:rsidR="00AE353D" w:rsidRPr="00D919A0" w14:paraId="07476ABF" w14:textId="0D788944" w:rsidTr="00741132">
        <w:tc>
          <w:tcPr>
            <w:tcW w:w="1701" w:type="dxa"/>
            <w:vMerge/>
            <w:tcBorders>
              <w:left w:val="nil"/>
              <w:right w:val="nil"/>
            </w:tcBorders>
          </w:tcPr>
          <w:p w14:paraId="517EA9F6" w14:textId="59DA923C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B2F18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 xml:space="preserve">TAE </w:t>
            </w:r>
          </w:p>
          <w:p w14:paraId="765A4E55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n=78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C0FF1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 xml:space="preserve">Surgery </w:t>
            </w:r>
          </w:p>
          <w:p w14:paraId="0F7C3ABD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n=14)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62241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Conservative (n=94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F79BE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 xml:space="preserve">TAE </w:t>
            </w:r>
          </w:p>
          <w:p w14:paraId="5A3B0482" w14:textId="5C6AEA7C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n=</w:t>
            </w:r>
            <w:r w:rsidR="00A57586" w:rsidRPr="00D919A0">
              <w:rPr>
                <w:rFonts w:ascii="Tahoma" w:hAnsi="Tahoma" w:cs="Tahoma"/>
                <w:sz w:val="18"/>
                <w:szCs w:val="18"/>
              </w:rPr>
              <w:t>18</w:t>
            </w:r>
            <w:r w:rsidR="00D05863" w:rsidRPr="00D919A0">
              <w:rPr>
                <w:rFonts w:ascii="Tahoma" w:hAnsi="Tahoma" w:cs="Tahoma"/>
                <w:sz w:val="18"/>
                <w:szCs w:val="18"/>
              </w:rPr>
              <w:t>4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A5A82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 xml:space="preserve">Surgery </w:t>
            </w:r>
          </w:p>
          <w:p w14:paraId="6C10D86E" w14:textId="380B5ED3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n=</w:t>
            </w:r>
            <w:r w:rsidR="00A57586" w:rsidRPr="00D919A0">
              <w:rPr>
                <w:rFonts w:ascii="Tahoma" w:hAnsi="Tahoma" w:cs="Tahoma"/>
                <w:sz w:val="18"/>
                <w:szCs w:val="18"/>
              </w:rPr>
              <w:t>17</w:t>
            </w:r>
            <w:r w:rsidR="00D05863" w:rsidRPr="00D919A0">
              <w:rPr>
                <w:rFonts w:ascii="Tahoma" w:hAnsi="Tahoma" w:cs="Tahoma"/>
                <w:sz w:val="18"/>
                <w:szCs w:val="18"/>
              </w:rPr>
              <w:t>1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69DB7" w14:textId="648C9564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Conservative (n=</w:t>
            </w:r>
            <w:r w:rsidR="00A57586" w:rsidRPr="00D919A0">
              <w:rPr>
                <w:rFonts w:ascii="Tahoma" w:hAnsi="Tahoma" w:cs="Tahoma"/>
                <w:sz w:val="18"/>
                <w:szCs w:val="18"/>
              </w:rPr>
              <w:t>18</w:t>
            </w:r>
            <w:r w:rsidR="00D05863" w:rsidRPr="00D919A0">
              <w:rPr>
                <w:rFonts w:ascii="Tahoma" w:hAnsi="Tahoma" w:cs="Tahoma"/>
                <w:sz w:val="18"/>
                <w:szCs w:val="18"/>
              </w:rPr>
              <w:t>6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</w:tr>
      <w:tr w:rsidR="00AE353D" w:rsidRPr="00D919A0" w14:paraId="34059326" w14:textId="1E4D4F2C" w:rsidTr="00741132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D6D5D6" w14:textId="77777777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65247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n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F37F9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%)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31E8D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n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7F1ED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%)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8B763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n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023D6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%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CD4E2" w14:textId="187527DF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%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19890" w14:textId="61874D88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%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30EB9" w14:textId="1EB64B1A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%)</w:t>
            </w:r>
          </w:p>
        </w:tc>
      </w:tr>
      <w:tr w:rsidR="00267BCC" w:rsidRPr="00D919A0" w14:paraId="1C476D83" w14:textId="1FB88A7A" w:rsidTr="00267BCC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BD"/>
          </w:tcPr>
          <w:p w14:paraId="54EAE7C7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 xml:space="preserve">Age 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BD"/>
          </w:tcPr>
          <w:p w14:paraId="52CAA85D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BD"/>
          </w:tcPr>
          <w:p w14:paraId="43A9E74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BD"/>
          </w:tcPr>
          <w:p w14:paraId="681A736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BD"/>
          </w:tcPr>
          <w:p w14:paraId="59CACDE6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BD"/>
          </w:tcPr>
          <w:p w14:paraId="5449DE5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BD"/>
          </w:tcPr>
          <w:p w14:paraId="30E2F3F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BD"/>
          </w:tcPr>
          <w:p w14:paraId="564346D4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BD"/>
          </w:tcPr>
          <w:p w14:paraId="0BB23D38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BD"/>
          </w:tcPr>
          <w:p w14:paraId="05A537CD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267BCC" w:rsidRPr="00D919A0" w14:paraId="059292E1" w14:textId="2E5A5FE8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7B40F64E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&lt; 60 year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63605A0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182853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7.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73CA03C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BDC0C2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0.0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3CB967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457A8E6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7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D78CFA4" w14:textId="2A56DC77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3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C6B67C3" w14:textId="0C845814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3</w:t>
            </w:r>
            <w:r w:rsidRPr="00D919A0">
              <w:rPr>
                <w:rFonts w:ascii="Tahoma" w:hAnsi="Tahoma" w:cs="Tahoma"/>
                <w:sz w:val="18"/>
                <w:szCs w:val="18"/>
              </w:rPr>
              <w:t>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5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C1E161B" w14:textId="222993B8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1.7)</w:t>
            </w:r>
          </w:p>
        </w:tc>
      </w:tr>
      <w:tr w:rsidR="00267BCC" w:rsidRPr="00D919A0" w14:paraId="30C9DB03" w14:textId="0942E6F3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3198746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≥ 60 year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567687A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4B1FFBF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2.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51319CA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8D11E0A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0.0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97A66A9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7C132F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2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8779E3C" w14:textId="4B4EBA49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6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D68E325" w14:textId="67EE0D2B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56.5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6A2A349" w14:textId="029AFE76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8.3)</w:t>
            </w:r>
          </w:p>
        </w:tc>
      </w:tr>
      <w:tr w:rsidR="00267BCC" w:rsidRPr="00D919A0" w14:paraId="4DCEF6B1" w14:textId="14ECF776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D61230A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Sex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28A0F6D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57E857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1D20669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14CCA1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9F2C59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41938394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AD2E9F6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FA2A83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1DE1D9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267BCC" w:rsidRPr="00D919A0" w14:paraId="296ED5B5" w14:textId="21212A41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7DACA81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Femal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F978769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332AB1A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0.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9DAC3C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894D5FA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8.6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0E18BE6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7C0B340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6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94B362C" w14:textId="45A945A3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19.2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BFC8F80" w14:textId="54659906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19.7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05ECCA5" w14:textId="694ADE1E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1.8)</w:t>
            </w:r>
          </w:p>
        </w:tc>
      </w:tr>
      <w:tr w:rsidR="00267BCC" w:rsidRPr="00D919A0" w14:paraId="68565087" w14:textId="1FDD7EEE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C0956B3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Mal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D4FD19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A2963E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9.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0EA7606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4DBEAD9A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1.4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716DC9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319590F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4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B39A505" w14:textId="10D5CFE5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80.8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6369100" w14:textId="11E70004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80</w:t>
            </w:r>
            <w:r w:rsidRPr="00D919A0">
              <w:rPr>
                <w:rFonts w:ascii="Tahoma" w:hAnsi="Tahoma" w:cs="Tahoma"/>
                <w:sz w:val="18"/>
                <w:szCs w:val="18"/>
              </w:rPr>
              <w:t>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F5B31A7" w14:textId="22885729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8.2)</w:t>
            </w:r>
          </w:p>
        </w:tc>
      </w:tr>
      <w:tr w:rsidR="00267BCC" w:rsidRPr="00D919A0" w14:paraId="7FE1CA75" w14:textId="1165C466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DFDB5AC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 xml:space="preserve">CTP 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492F52B6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784F80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32C955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06AE2A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7F871B8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7D37231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7BEF34C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859F169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82C2A2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267BCC" w:rsidRPr="00D919A0" w14:paraId="6F738B62" w14:textId="215A6513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420D8F4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4B2FB23A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7FD52DA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.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044CCDD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A73FD7F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4.3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ED0C85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AA30F05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E8B494B" w14:textId="1A26A335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3.3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4AF2848A" w14:textId="13D5BDF4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2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3E45F3F" w14:textId="02ACBEA9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.0)</w:t>
            </w:r>
          </w:p>
        </w:tc>
      </w:tr>
      <w:tr w:rsidR="00267BCC" w:rsidRPr="00D919A0" w14:paraId="051CACAD" w14:textId="0B26C975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EB728F6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3AB30AC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976FF04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4.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5220FB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6C1184D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1.4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8CE066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  <w:cs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2D7B138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9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3162948" w14:textId="71B3C3BB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53.9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3612D6F" w14:textId="036B9E30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48.8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A0B519D" w14:textId="23BA1C06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4.4)</w:t>
            </w:r>
          </w:p>
        </w:tc>
      </w:tr>
      <w:tr w:rsidR="00267BCC" w:rsidRPr="00D919A0" w14:paraId="49FD04A5" w14:textId="4F46D225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81917FA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C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5B9B55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06E1362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8.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9EA757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2A90810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4.3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9A6F946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5B5B366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9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733680DC" w14:textId="3AFE88B4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42.8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FAAA76E" w14:textId="5E467918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44.9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AF8B4AC" w14:textId="21FB283E" w:rsidR="00AE353D" w:rsidRPr="00D919A0" w:rsidRDefault="00741132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2.6)</w:t>
            </w:r>
          </w:p>
        </w:tc>
      </w:tr>
      <w:tr w:rsidR="00267BCC" w:rsidRPr="00D919A0" w14:paraId="1E08F8CA" w14:textId="7BCD3658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2F7655D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BCLC staging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7F8402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9C302AD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94A68CA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6A2BAD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BE793F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E234E5A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7B9F02F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CF75E59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AAAC6D5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267BCC" w:rsidRPr="00D919A0" w14:paraId="1518732F" w14:textId="549A8C67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93D2829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A or B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A3A9160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3E7D99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8.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093DEF6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43DD3A1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4.3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9096895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8FDE93C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6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8515C7B" w14:textId="2EF77861" w:rsidR="00AE353D" w:rsidRPr="00D919A0" w:rsidRDefault="00A3378F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32.1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A01C8E1" w14:textId="3CA5EFDC" w:rsidR="00AE353D" w:rsidRPr="00D919A0" w:rsidRDefault="00A3378F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36.3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48094002" w14:textId="3E2FDF4F" w:rsidR="00AE353D" w:rsidRPr="00D919A0" w:rsidRDefault="00A3378F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3.3)</w:t>
            </w:r>
          </w:p>
        </w:tc>
      </w:tr>
      <w:tr w:rsidR="00267BCC" w:rsidRPr="00D919A0" w14:paraId="415EC842" w14:textId="25E9587B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60786F9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C or D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49D1E170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3C25D82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1.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289F335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1440DD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5.7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4AD31BC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FDCE5F4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4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800DE96" w14:textId="3D1F3424" w:rsidR="00AE353D" w:rsidRPr="00D919A0" w:rsidRDefault="00A3378F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67.9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54EDAB8" w14:textId="5AAB21C3" w:rsidR="00AE353D" w:rsidRPr="00D919A0" w:rsidRDefault="00A3378F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63.7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3F432AA" w14:textId="15DD6A7C" w:rsidR="00AE353D" w:rsidRPr="00D919A0" w:rsidRDefault="00A3378F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6.7)</w:t>
            </w:r>
          </w:p>
        </w:tc>
      </w:tr>
      <w:tr w:rsidR="00267BCC" w:rsidRPr="00D919A0" w14:paraId="0C8D10EE" w14:textId="50A738B4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1D4EC55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Shoc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07B20F8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7EAC8462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B5FAFF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0ED92A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51F21C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65F895C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6B4458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F6896B6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3A3742D5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267BCC" w:rsidRPr="00D919A0" w14:paraId="3874F2A7" w14:textId="750BBF5D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ACF435E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No shoc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C583CE0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0241B0C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7.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42E3B48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7CA4FB2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0.0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604489C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40678E29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7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2F3FCE67" w14:textId="658E7AC3" w:rsidR="00AE353D" w:rsidRPr="00D919A0" w:rsidRDefault="008B2170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2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7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B6DA163" w14:textId="4018AF23" w:rsidR="00AE353D" w:rsidRPr="00D919A0" w:rsidRDefault="008B2170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31.1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EB958C1" w14:textId="1761A2D6" w:rsidR="00AE353D" w:rsidRPr="00D919A0" w:rsidRDefault="008B2170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1.7)</w:t>
            </w:r>
          </w:p>
        </w:tc>
      </w:tr>
      <w:tr w:rsidR="00267BCC" w:rsidRPr="00D919A0" w14:paraId="21FCF683" w14:textId="078EDBA1" w:rsidTr="00267BC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798DC496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Shoc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4EBB991D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DEDD9A9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2.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78C3DFFD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D74E49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0.0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58719206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7FBD9F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2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A8AB95F" w14:textId="3C245BD9" w:rsidR="00AE353D" w:rsidRPr="00D919A0" w:rsidRDefault="008B2170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57.3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125C4F1D" w14:textId="0DE973AA" w:rsidR="00AE353D" w:rsidRPr="00D919A0" w:rsidRDefault="008B2170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68.9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BD"/>
          </w:tcPr>
          <w:p w14:paraId="0E8C581A" w14:textId="67E9F9E2" w:rsidR="00AE353D" w:rsidRPr="00D919A0" w:rsidRDefault="008B2170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8.3)</w:t>
            </w:r>
          </w:p>
        </w:tc>
      </w:tr>
      <w:tr w:rsidR="00AE353D" w:rsidRPr="00D919A0" w14:paraId="306FDB80" w14:textId="1397B507" w:rsidTr="007411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1526D8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Platele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A7FFBF8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AF22839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6FDBEF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F94D729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C0F2546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C15BF0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6BF3DC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6EBFED8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E087ED9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AE353D" w:rsidRPr="00D919A0" w14:paraId="22CB1294" w14:textId="66F7123D" w:rsidTr="007411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48402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&lt;750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58917A5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75CE364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2.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18C53FC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F7ED08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4.3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F1286C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4C8B7C2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D503645" w14:textId="6A213694" w:rsidR="00AE353D" w:rsidRPr="00D919A0" w:rsidRDefault="00A45970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13.1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D4A4700" w14:textId="3EEDA1C4" w:rsidR="00AE353D" w:rsidRPr="00D919A0" w:rsidRDefault="00A45970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44.9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F838BF9" w14:textId="64A9017D" w:rsidR="00AE353D" w:rsidRPr="00D919A0" w:rsidRDefault="00A45970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.7)</w:t>
            </w:r>
          </w:p>
        </w:tc>
      </w:tr>
      <w:tr w:rsidR="00AE353D" w:rsidRPr="00D919A0" w14:paraId="6EE33FFA" w14:textId="649D92D1" w:rsidTr="007411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9486BD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≥750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401EBB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8BD546D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7.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25CBE3A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AFA8EBC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5.7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942B010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E695A10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93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13FB3C6" w14:textId="2A7F42AE" w:rsidR="00AE353D" w:rsidRPr="00D919A0" w:rsidRDefault="00A45970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86.9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50446B4" w14:textId="6C838BC7" w:rsidR="00AE353D" w:rsidRPr="00D919A0" w:rsidRDefault="00A45970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55.1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C164115" w14:textId="03011174" w:rsidR="00AE353D" w:rsidRPr="00D919A0" w:rsidRDefault="00A45970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92.3)</w:t>
            </w:r>
          </w:p>
        </w:tc>
      </w:tr>
      <w:tr w:rsidR="00AE353D" w:rsidRPr="00D919A0" w14:paraId="5F3EA654" w14:textId="5F2CB70B" w:rsidTr="007411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12ABEE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 xml:space="preserve">Total bilirubin 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35A9224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4A5504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504E45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67B9D5A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F46F40F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00DD5B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C3A119F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4BE6B82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177186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AE353D" w:rsidRPr="00D919A0" w14:paraId="32EE2815" w14:textId="60F12254" w:rsidTr="007411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7FE03A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&lt;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1C9C04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6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3E227E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8.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621B288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5CAD2E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00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109333F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8FFB733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3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2EC993A" w14:textId="5A3D0CD5" w:rsidR="00AE353D" w:rsidRPr="00D919A0" w:rsidRDefault="00606528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3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0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F1C7059" w14:textId="575ADBC7" w:rsidR="00AE353D" w:rsidRPr="00D919A0" w:rsidRDefault="00606528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0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DBEDFB6" w14:textId="2C67D3D7" w:rsidR="00AE353D" w:rsidRPr="00D919A0" w:rsidRDefault="00606528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4.2)</w:t>
            </w:r>
          </w:p>
        </w:tc>
      </w:tr>
      <w:tr w:rsidR="00AE353D" w:rsidRPr="00D919A0" w14:paraId="0DC756E1" w14:textId="3E9911DF" w:rsidTr="007411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8488AA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≥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787BD63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1D5207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1.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84C6402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5A5593A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0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35CB7E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707C46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6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2BF7043" w14:textId="45A56134" w:rsidR="00AE353D" w:rsidRPr="00D919A0" w:rsidRDefault="00606528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17.0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3D75D01" w14:textId="4FB773EC" w:rsidR="00AE353D" w:rsidRPr="00D919A0" w:rsidRDefault="00606528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14F802A" w14:textId="4670B429" w:rsidR="00AE353D" w:rsidRPr="00D919A0" w:rsidRDefault="00606528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5.8)</w:t>
            </w:r>
          </w:p>
        </w:tc>
      </w:tr>
      <w:tr w:rsidR="00AE353D" w:rsidRPr="00D919A0" w14:paraId="5B60E24C" w14:textId="424A9B96" w:rsidTr="007411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0AC30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Serum albumin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41A73B9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5D64239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7B73929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B18931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8CEBD5C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E431F2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BC55EF8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B775C3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33FA72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AE353D" w:rsidRPr="00D919A0" w14:paraId="6531FF56" w14:textId="7BFC5EF4" w:rsidTr="007411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D676D9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&gt;2.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749A1FE5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7C695D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2.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86E560E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3BE83CD7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1.4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772D15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AD6744F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2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DF13599" w14:textId="7B9EDD40" w:rsidR="00AE353D" w:rsidRPr="00D919A0" w:rsidRDefault="00F54A78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32.7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6926496" w14:textId="64F3A0DF" w:rsidR="00AE353D" w:rsidRPr="00D919A0" w:rsidRDefault="00F54A78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47.0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BD3A40A" w14:textId="0DD43F80" w:rsidR="00AE353D" w:rsidRPr="00D919A0" w:rsidRDefault="00F54A78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1.1)</w:t>
            </w:r>
          </w:p>
        </w:tc>
      </w:tr>
      <w:tr w:rsidR="00AE353D" w:rsidRPr="00D919A0" w14:paraId="53B8AEBD" w14:textId="2148CE9B" w:rsidTr="007411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1D6926" w14:textId="77777777" w:rsidR="00AE353D" w:rsidRPr="00D919A0" w:rsidRDefault="00AE353D" w:rsidP="00ED0303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≤2.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557A7A6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EC78B2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7.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8316C8B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B1DFE91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8.6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8BBD412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8C396C0" w14:textId="77777777" w:rsidR="00AE353D" w:rsidRPr="00D919A0" w:rsidRDefault="00AE353D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7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0AF7F09" w14:textId="718A34D7" w:rsidR="00AE353D" w:rsidRPr="00D919A0" w:rsidRDefault="00F54A78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67.3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8661907" w14:textId="1A90A135" w:rsidR="00AE353D" w:rsidRPr="00D919A0" w:rsidRDefault="00F54A78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53.0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12AC1EA" w14:textId="79AF022F" w:rsidR="00AE353D" w:rsidRPr="00D919A0" w:rsidRDefault="00F54A78" w:rsidP="00ED0303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8.9)</w:t>
            </w:r>
          </w:p>
        </w:tc>
      </w:tr>
      <w:tr w:rsidR="007D268C" w:rsidRPr="00D919A0" w14:paraId="35D9573F" w14:textId="3D2F4CEC" w:rsidTr="004A5E3E">
        <w:tc>
          <w:tcPr>
            <w:tcW w:w="92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AA6C8C8" w14:textId="0F0A7F7E" w:rsidR="007D268C" w:rsidRPr="00D919A0" w:rsidRDefault="007D268C" w:rsidP="007D268C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Number of tumors</w:t>
            </w:r>
          </w:p>
        </w:tc>
      </w:tr>
      <w:tr w:rsidR="004A5E3E" w:rsidRPr="00D919A0" w14:paraId="77FDB0F0" w14:textId="4B7192B2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1874067" w14:textId="5A79D63B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Singl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CBEB204" w14:textId="0F1C76C5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AC0345E" w14:textId="5205152B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4.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AA5F029" w14:textId="2809F5E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AFB31F4" w14:textId="212B6C3F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1.4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1B84E69" w14:textId="19E471C0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6A4D3DB" w14:textId="6BEC8373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9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6A4F3E3" w14:textId="42E4BAAF" w:rsidR="00AE353D" w:rsidRPr="00D919A0" w:rsidRDefault="00C5017F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1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6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75404E8" w14:textId="55355246" w:rsidR="00AE353D" w:rsidRPr="00D919A0" w:rsidRDefault="00C5017F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63.2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F15A209" w14:textId="23E00204" w:rsidR="00AE353D" w:rsidRPr="00D919A0" w:rsidRDefault="00C5017F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9.9)</w:t>
            </w:r>
          </w:p>
        </w:tc>
      </w:tr>
      <w:tr w:rsidR="004A5E3E" w:rsidRPr="00D919A0" w14:paraId="1E7DE2BC" w14:textId="5BF61846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5801C20" w14:textId="5E6FFC18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Multipl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EC39945" w14:textId="09270E99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5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0DBB4E5" w14:textId="3A67A9F2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5.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7B7A450" w14:textId="35EF82C1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B2752D9" w14:textId="4077F7C9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8.6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EA23B1B" w14:textId="5569B368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0C2406B" w14:textId="5314915E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0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7DB2299" w14:textId="6E3F42B8" w:rsidR="00AE353D" w:rsidRPr="00D919A0" w:rsidRDefault="00C5017F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8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4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C84318F" w14:textId="70544301" w:rsidR="00AE353D" w:rsidRPr="00D919A0" w:rsidRDefault="00C5017F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36.8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B0E0994" w14:textId="592504CA" w:rsidR="00AE353D" w:rsidRPr="00D919A0" w:rsidRDefault="00C5017F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0.1)</w:t>
            </w:r>
          </w:p>
        </w:tc>
      </w:tr>
      <w:tr w:rsidR="004A5E3E" w:rsidRPr="00D919A0" w14:paraId="47E183CC" w14:textId="6098A089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86427A4" w14:textId="318A0E0A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Size of tumor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55196D8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614B542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37A882F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EC7396F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BF3204E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92B2708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19098A5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0E43AE3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A5398FC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4A5E3E" w:rsidRPr="00D919A0" w14:paraId="258D26E4" w14:textId="5420E6FE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D0543AF" w14:textId="3319C5C8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&lt;5 cm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E029E6A" w14:textId="7EC55209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5841C80" w14:textId="72E90EF0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4.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8464C17" w14:textId="71EF0E23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BE1F648" w14:textId="7AFE45C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1.4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6B1FF86" w14:textId="07C7E73F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5A48993" w14:textId="1AFF0A6B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3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F9EBB1B" w14:textId="4774D21D" w:rsidR="00AE353D" w:rsidRPr="00D919A0" w:rsidRDefault="00E45E23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5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4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1543FDC" w14:textId="6B5C891B" w:rsidR="00AE353D" w:rsidRPr="00D919A0" w:rsidRDefault="00E45E23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5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5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D4A8A40" w14:textId="126085F3" w:rsidR="00AE353D" w:rsidRPr="00D919A0" w:rsidRDefault="00E45E23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4.8)</w:t>
            </w:r>
          </w:p>
        </w:tc>
      </w:tr>
      <w:tr w:rsidR="004A5E3E" w:rsidRPr="00D919A0" w14:paraId="653C7C75" w14:textId="7FA662E8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9D0FA5E" w14:textId="5C7F8D10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≥5 cm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1219422" w14:textId="2453829E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03CA7BA" w14:textId="32C6BF24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5.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1FB806E" w14:textId="0D9F9675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87AF187" w14:textId="3E5BB9D5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8.6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F907B4B" w14:textId="5FF4E41D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4D6CF61" w14:textId="50E00E2A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6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633ECD1" w14:textId="0749AC60" w:rsidR="00AE353D" w:rsidRPr="00D919A0" w:rsidRDefault="00E45E23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4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6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A434321" w14:textId="47DF5F5C" w:rsidR="00AE353D" w:rsidRPr="00D919A0" w:rsidRDefault="00E45E23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4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5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D2D5E2F" w14:textId="0A6E39B8" w:rsidR="00AE353D" w:rsidRPr="00D919A0" w:rsidRDefault="00E45E23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5.2)</w:t>
            </w:r>
          </w:p>
        </w:tc>
      </w:tr>
      <w:tr w:rsidR="004A5E3E" w:rsidRPr="00D919A0" w14:paraId="38B7A208" w14:textId="3B2A1D1A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1514E56" w14:textId="77CFE10C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PV invasion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736F63C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2913018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6EEC975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1B364F3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A3470C7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8D76C78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4248AC2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B2C08B5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9AB48BC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4A5E3E" w:rsidRPr="00D919A0" w14:paraId="2CD8D566" w14:textId="1B12296B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C0BCDCF" w14:textId="157F7536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N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BE3483B" w14:textId="55C05336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956C498" w14:textId="4E451A1B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0.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0C0C7CC" w14:textId="4C074F55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EBDA902" w14:textId="4F7B3B55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5.7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D09B200" w14:textId="45A00259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7FEA900" w14:textId="2686DB56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5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4A2F784" w14:textId="2060CB2E" w:rsidR="00AE353D" w:rsidRPr="00D919A0" w:rsidRDefault="00FE263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7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5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C159C8C" w14:textId="50DC3AE0" w:rsidR="00AE353D" w:rsidRPr="00D919A0" w:rsidRDefault="00FE263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4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3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2CBAE89" w14:textId="2482E872" w:rsidR="00AE353D" w:rsidRPr="00D919A0" w:rsidRDefault="00FE263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5.4)</w:t>
            </w:r>
          </w:p>
        </w:tc>
      </w:tr>
      <w:tr w:rsidR="004A5E3E" w:rsidRPr="00D919A0" w14:paraId="04FBB055" w14:textId="7AF38E3D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DFC7426" w14:textId="46A84CF3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Y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900B138" w14:textId="419CE1B9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A9B7BE6" w14:textId="3A8C4FD2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9.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9ECF621" w14:textId="33DF0E6C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2AB2615" w14:textId="0F3904A1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4.3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AE0C228" w14:textId="19733B3B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B8539CB" w14:textId="74B3F663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4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A51D3E4" w14:textId="305E8116" w:rsidR="00AE353D" w:rsidRPr="00D919A0" w:rsidRDefault="00FE263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2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5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E07E77D" w14:textId="3716E998" w:rsidR="00AE353D" w:rsidRPr="00D919A0" w:rsidRDefault="00FE263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5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7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CA4BD82" w14:textId="4B2A0CFB" w:rsidR="00AE353D" w:rsidRPr="00D919A0" w:rsidRDefault="00FE263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4.6)</w:t>
            </w:r>
          </w:p>
        </w:tc>
      </w:tr>
      <w:tr w:rsidR="004A5E3E" w:rsidRPr="00D919A0" w14:paraId="717F4083" w14:textId="1672F9B2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D6CAD3B" w14:textId="39DADB33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HV IVC invasion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D3E6BD9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EBC659C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C92DC39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9176CA5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2AFCC2E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D390389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B9BC585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DF340E4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3E1EF37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4A5E3E" w:rsidRPr="00D919A0" w14:paraId="1575870E" w14:textId="1DA2EABF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7D6B8C2" w14:textId="58CAEE57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N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37ACC1C" w14:textId="7C2659AA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8F51BA7" w14:textId="664ADBB2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6.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E32821A" w14:textId="60DB2F20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2B5EE45" w14:textId="53ABDB4E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8.6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882AA35" w14:textId="030922C5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7C85E44" w14:textId="10879478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7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7FAB849" w14:textId="2E639E62" w:rsidR="00AE353D" w:rsidRPr="00D919A0" w:rsidRDefault="00FE263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71.6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A9844C6" w14:textId="4E55B95A" w:rsidR="00AE353D" w:rsidRPr="00D919A0" w:rsidRDefault="00FE263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81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2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E146C18" w14:textId="4A58724B" w:rsidR="00AE353D" w:rsidRPr="00D919A0" w:rsidRDefault="00FE263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4.3)</w:t>
            </w:r>
          </w:p>
        </w:tc>
      </w:tr>
      <w:tr w:rsidR="004A5E3E" w:rsidRPr="00D919A0" w14:paraId="653D6F18" w14:textId="40838BDE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7AA5D8D" w14:textId="00DBCE7A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Y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DD3B23A" w14:textId="0B8CE13C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D694A43" w14:textId="36A97624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3.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B52DB75" w14:textId="1E26230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4B9FFA8" w14:textId="381A7A8B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1.4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E9195F1" w14:textId="6ADBE668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2320415" w14:textId="112321AA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2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2DA592A" w14:textId="2B3834BD" w:rsidR="00AE353D" w:rsidRPr="00D919A0" w:rsidRDefault="00FE263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28.4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2D99831" w14:textId="31E34FB4" w:rsidR="00AE353D" w:rsidRPr="00D919A0" w:rsidRDefault="00FE263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8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8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1999181" w14:textId="324C35F9" w:rsidR="00AE353D" w:rsidRPr="00D919A0" w:rsidRDefault="00FE263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5.7)</w:t>
            </w:r>
          </w:p>
        </w:tc>
      </w:tr>
      <w:tr w:rsidR="007D268C" w:rsidRPr="00D919A0" w14:paraId="53702057" w14:textId="4B8BD699" w:rsidTr="004A5E3E">
        <w:tc>
          <w:tcPr>
            <w:tcW w:w="92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EB491B5" w14:textId="74C72D65" w:rsidR="007D268C" w:rsidRPr="00D919A0" w:rsidRDefault="007D268C" w:rsidP="007D268C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Location of bleeding</w:t>
            </w:r>
          </w:p>
        </w:tc>
      </w:tr>
      <w:tr w:rsidR="004A5E3E" w:rsidRPr="00D919A0" w14:paraId="7CEA9B7F" w14:textId="0046BCB3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6E2A73F" w14:textId="4F5C4714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Left lob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036E47E" w14:textId="221FB27E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4E88FFD" w14:textId="350F58A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9.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8E8AB10" w14:textId="28C8C015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0F7499A" w14:textId="387DAF0F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0.0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9CF42AF" w14:textId="48B1AC96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F3DEDB9" w14:textId="6336E409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2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604D878" w14:textId="5088AD26" w:rsidR="00AE353D" w:rsidRPr="00D919A0" w:rsidRDefault="00A662FE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5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9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BDC82EC" w14:textId="20D9B69F" w:rsidR="00AE353D" w:rsidRPr="00D919A0" w:rsidRDefault="00A662FE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2</w:t>
            </w:r>
            <w:r w:rsidRPr="00D919A0">
              <w:rPr>
                <w:rFonts w:ascii="Tahoma" w:hAnsi="Tahoma" w:cs="Tahoma"/>
                <w:sz w:val="18"/>
                <w:szCs w:val="18"/>
              </w:rPr>
              <w:t>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3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4C1E0BE" w14:textId="69D9F2B4" w:rsidR="00AE353D" w:rsidRPr="00D919A0" w:rsidRDefault="00A662FE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5.6)</w:t>
            </w:r>
          </w:p>
        </w:tc>
      </w:tr>
      <w:tr w:rsidR="004A5E3E" w:rsidRPr="00D919A0" w14:paraId="1A1E7469" w14:textId="0CD797F8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117DD50" w14:textId="1D64A8FA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Right lob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B923914" w14:textId="39B34794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3A48723" w14:textId="2DCDBA8E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5.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9E11F81" w14:textId="487A9F7E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C82973D" w14:textId="234590AC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0.0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8F0F745" w14:textId="3ECBDF8A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F4AF281" w14:textId="2E4B8ECB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0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5B74EC3" w14:textId="31E4FDA0" w:rsidR="00AE353D" w:rsidRPr="00D919A0" w:rsidRDefault="00A662FE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7</w:t>
            </w:r>
            <w:r w:rsidRPr="00D919A0">
              <w:rPr>
                <w:rFonts w:ascii="Tahoma" w:hAnsi="Tahoma" w:cs="Tahoma"/>
                <w:sz w:val="18"/>
                <w:szCs w:val="18"/>
              </w:rPr>
              <w:t>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4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EBEBCA3" w14:textId="10BF6795" w:rsidR="00AE353D" w:rsidRPr="00D919A0" w:rsidRDefault="00A662FE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7</w:t>
            </w:r>
            <w:r w:rsidRPr="00D919A0">
              <w:rPr>
                <w:rFonts w:ascii="Tahoma" w:hAnsi="Tahoma" w:cs="Tahoma"/>
                <w:sz w:val="18"/>
                <w:szCs w:val="18"/>
              </w:rPr>
              <w:t>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7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5EDB6C5" w14:textId="4E05DBA7" w:rsidR="00AE353D" w:rsidRPr="00D919A0" w:rsidRDefault="00A662FE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5.9)</w:t>
            </w:r>
          </w:p>
        </w:tc>
      </w:tr>
      <w:tr w:rsidR="004A5E3E" w:rsidRPr="00D919A0" w14:paraId="2503B3B1" w14:textId="4B898DD0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5280769" w14:textId="1A116592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Caudate lob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BB1216F" w14:textId="28724478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55C7472" w14:textId="42B96C70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.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6EBFA14" w14:textId="5E81CB0B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5E5A1BE" w14:textId="3457545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0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57AACA6" w14:textId="154B644D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E3E1FBD" w14:textId="08539785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282B47B" w14:textId="6C9DAB3B" w:rsidR="00AE353D" w:rsidRPr="00D919A0" w:rsidRDefault="00A662FE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7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3C92A46" w14:textId="71BBF36B" w:rsidR="00AE353D" w:rsidRPr="00D919A0" w:rsidRDefault="00A662FE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7125421" w14:textId="23EE9275" w:rsidR="00AE353D" w:rsidRPr="00D919A0" w:rsidRDefault="00A662FE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.5)</w:t>
            </w:r>
          </w:p>
        </w:tc>
      </w:tr>
      <w:tr w:rsidR="004A5E3E" w:rsidRPr="00D919A0" w14:paraId="75BCD997" w14:textId="15326197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7055457" w14:textId="68F460B3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Both lob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2814581" w14:textId="022EB422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4542CAD" w14:textId="54C12E8D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0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C428EEA" w14:textId="1223CBE4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07164FA" w14:textId="0251AD31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0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93B869C" w14:textId="126DEF98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BA80CED" w14:textId="1E8D55F1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C838FEF" w14:textId="6A9DC723" w:rsidR="00AE353D" w:rsidRPr="00D919A0" w:rsidRDefault="00A662FE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C0B2243" w14:textId="61FBB77D" w:rsidR="00AE353D" w:rsidRPr="00D919A0" w:rsidRDefault="00A662FE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8D68B09" w14:textId="3A6DBF20" w:rsidR="00AE353D" w:rsidRPr="00D919A0" w:rsidRDefault="00A662FE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.0)</w:t>
            </w:r>
          </w:p>
        </w:tc>
      </w:tr>
      <w:tr w:rsidR="007D268C" w:rsidRPr="00D919A0" w14:paraId="56424CF2" w14:textId="13ED293B" w:rsidTr="004A5E3E">
        <w:tc>
          <w:tcPr>
            <w:tcW w:w="92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C537D1A" w14:textId="138BC84A" w:rsidR="007D268C" w:rsidRPr="00D919A0" w:rsidRDefault="007D268C" w:rsidP="007D268C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Active contrast extravasation</w:t>
            </w:r>
          </w:p>
        </w:tc>
      </w:tr>
      <w:tr w:rsidR="004A5E3E" w:rsidRPr="00D919A0" w14:paraId="770EF5A9" w14:textId="79F2F88D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537890E" w14:textId="13F34E15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Absenc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E91BED2" w14:textId="78072E81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85244E0" w14:textId="468FF184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6.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728FCE5" w14:textId="1B31291A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A7ACDE1" w14:textId="48027D3F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7.1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4393822" w14:textId="228BB993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22B52E2" w14:textId="655AEE2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3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A87C179" w14:textId="7923BBE8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53.9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27DA9AA" w14:textId="709B9BF4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29.2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9363C92" w14:textId="755F574C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77.3)</w:t>
            </w:r>
          </w:p>
        </w:tc>
      </w:tr>
      <w:tr w:rsidR="004A5E3E" w:rsidRPr="00D919A0" w14:paraId="2EE8FC01" w14:textId="30BE96EA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6CFD48A" w14:textId="3B1873DA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Presenc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E197CD7" w14:textId="34214298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2D6FB42" w14:textId="7B04973C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3.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C71BA78" w14:textId="7A2AC6B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20B3683" w14:textId="5616464D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2.9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336EA72" w14:textId="2F93E080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CCCB7BC" w14:textId="571850E3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6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B074430" w14:textId="51221C0C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46.1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96EDBA7" w14:textId="3D62E67A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70.8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AB05BD0" w14:textId="1F19390B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2.7)</w:t>
            </w:r>
          </w:p>
        </w:tc>
      </w:tr>
      <w:tr w:rsidR="004A5E3E" w:rsidRPr="00D919A0" w14:paraId="0DAFE8F0" w14:textId="06854CA3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7F58B15" w14:textId="3087F3CA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Subcapsula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1E59399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F5C2ECB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E7C1643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96ECD33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AC2F497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42E479B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1BA9CE5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73A53E8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2D9B486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4A5E3E" w:rsidRPr="00D919A0" w14:paraId="0258794B" w14:textId="34EF5212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AD676E8" w14:textId="1731DEFB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Absenc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09C8F4D" w14:textId="6F440785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13261E6" w14:textId="1FE15CF9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0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4E2A819" w14:textId="23B8866A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6577E01" w14:textId="79094EB2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0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589CBAB" w14:textId="751CF9B9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257611F" w14:textId="73A5202C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2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B01DC1B" w14:textId="4A43A9E2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434DB55" w14:textId="096B26ED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C2C4AC3" w14:textId="115732DC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.8)</w:t>
            </w:r>
          </w:p>
        </w:tc>
      </w:tr>
      <w:tr w:rsidR="004A5E3E" w:rsidRPr="00D919A0" w14:paraId="6A64F2F8" w14:textId="2A3D0CF5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7E5A202" w14:textId="3DC9F6ED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Presenc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F850EBB" w14:textId="0812ABFB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E92D3E8" w14:textId="4F5C7368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00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1D8390E" w14:textId="28C4319A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F11BCC2" w14:textId="09AFAC1A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00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6831CE5" w14:textId="336A1C0A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EF83C6E" w14:textId="08C28720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97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5EA0FDD" w14:textId="10F065A5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0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487C4ECA" w14:textId="6E62ED3D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10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326DEFC" w14:textId="3AA0200D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98.3)</w:t>
            </w:r>
          </w:p>
        </w:tc>
      </w:tr>
      <w:tr w:rsidR="004A5E3E" w:rsidRPr="00D919A0" w14:paraId="0133C6DB" w14:textId="42DABD4D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C48DB87" w14:textId="3A6065EC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Wall disruption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21A7739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C5CB3DA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B6C8C7B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E56462B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ECEA049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77E7E0FD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C6A290D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EAA977D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C9D0C10" w14:textId="7777777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4A5E3E" w:rsidRPr="00D919A0" w14:paraId="180F1BA4" w14:textId="0FE49A88" w:rsidTr="004A5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1690EFED" w14:textId="16A43022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Absenc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15103D4" w14:textId="33D73BC1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C0CC6B7" w14:textId="631C25D1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4.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01302723" w14:textId="49E3A070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F5A1639" w14:textId="3C8EB68A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2.9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2E135E81" w14:textId="49FD9B68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81D3904" w14:textId="213FC55E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5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66D74517" w14:textId="119E9735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3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2</w:t>
            </w:r>
            <w:r w:rsidRPr="00D919A0">
              <w:rPr>
                <w:rFonts w:ascii="Tahoma" w:hAnsi="Tahoma" w:cs="Tahoma"/>
                <w:sz w:val="18"/>
                <w:szCs w:val="18"/>
              </w:rPr>
              <w:t>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1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3CC6ED3E" w14:textId="5C7AC654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5</w:t>
            </w:r>
            <w:r w:rsidRPr="00D919A0">
              <w:rPr>
                <w:rFonts w:ascii="Tahoma" w:hAnsi="Tahoma" w:cs="Tahoma"/>
                <w:sz w:val="18"/>
                <w:szCs w:val="18"/>
              </w:rPr>
              <w:t>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9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</w:tcPr>
          <w:p w14:paraId="50090947" w14:textId="5934A48B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1.7)</w:t>
            </w:r>
          </w:p>
        </w:tc>
      </w:tr>
      <w:tr w:rsidR="004A5E3E" w:rsidRPr="00D919A0" w14:paraId="515D2FDA" w14:textId="05B5D9A4" w:rsidTr="004A5E3E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</w:tcPr>
          <w:p w14:paraId="1410F7F7" w14:textId="7F01B182" w:rsidR="00AE353D" w:rsidRPr="00D919A0" w:rsidRDefault="00AE353D" w:rsidP="00AE353D">
            <w:pPr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Presence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</w:tcPr>
          <w:p w14:paraId="6A057008" w14:textId="7F03B6F8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5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</w:tcPr>
          <w:p w14:paraId="6DA7D0AC" w14:textId="4C8F33EA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5.4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</w:tcPr>
          <w:p w14:paraId="59FD5AA8" w14:textId="2CC78089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</w:tcPr>
          <w:p w14:paraId="678BC8C1" w14:textId="7C9ACA27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7.1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</w:tcPr>
          <w:p w14:paraId="78A17943" w14:textId="594A37D2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6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</w:tcPr>
          <w:p w14:paraId="65B607C8" w14:textId="0F4C64A9" w:rsidR="00AE353D" w:rsidRPr="00D919A0" w:rsidRDefault="00AE353D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4.9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</w:tcPr>
          <w:p w14:paraId="03665708" w14:textId="1EFA02D8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6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7</w:t>
            </w:r>
            <w:r w:rsidRPr="00D919A0">
              <w:rPr>
                <w:rFonts w:ascii="Tahoma" w:hAnsi="Tahoma" w:cs="Tahoma"/>
                <w:sz w:val="18"/>
                <w:szCs w:val="18"/>
              </w:rPr>
              <w:t>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9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</w:tcPr>
          <w:p w14:paraId="23CF28A6" w14:textId="62FEDC14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4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4</w:t>
            </w:r>
            <w:r w:rsidRPr="00D919A0">
              <w:rPr>
                <w:rFonts w:ascii="Tahoma" w:hAnsi="Tahoma" w:cs="Tahoma"/>
                <w:sz w:val="18"/>
                <w:szCs w:val="18"/>
              </w:rPr>
              <w:t>.</w:t>
            </w:r>
            <w:r w:rsidR="00515E52" w:rsidRPr="00D919A0">
              <w:rPr>
                <w:rFonts w:ascii="Tahoma" w:hAnsi="Tahoma" w:cs="Tahoma"/>
                <w:sz w:val="18"/>
                <w:szCs w:val="18"/>
              </w:rPr>
              <w:t>1</w:t>
            </w:r>
            <w:r w:rsidRPr="00D919A0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</w:tcPr>
          <w:p w14:paraId="2C6B0AD2" w14:textId="01B78629" w:rsidR="00AE353D" w:rsidRPr="00D919A0" w:rsidRDefault="003D3F59" w:rsidP="00AE353D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D919A0">
              <w:rPr>
                <w:rFonts w:ascii="Tahoma" w:hAnsi="Tahoma" w:cs="Tahoma"/>
                <w:sz w:val="18"/>
                <w:szCs w:val="18"/>
              </w:rPr>
              <w:t>(58.3)</w:t>
            </w:r>
          </w:p>
        </w:tc>
      </w:tr>
    </w:tbl>
    <w:p w14:paraId="6DF4D5B0" w14:textId="2F792844" w:rsidR="00AE353D" w:rsidRPr="00D919A0" w:rsidRDefault="00802271" w:rsidP="00AE353D">
      <w:pPr>
        <w:rPr>
          <w:rFonts w:ascii="Tahoma" w:hAnsi="Tahoma" w:cs="Tahoma"/>
          <w:sz w:val="18"/>
          <w:szCs w:val="18"/>
        </w:rPr>
      </w:pPr>
      <w:r w:rsidRPr="00802271">
        <w:rPr>
          <w:rFonts w:ascii="Tahoma" w:hAnsi="Tahoma" w:cs="Tahoma"/>
          <w:sz w:val="18"/>
          <w:szCs w:val="18"/>
        </w:rPr>
        <w:t>Characteristics included in the pre-treatment weighting model were highlighted in light yellow. Imaging characteristics not included in the pre-treatment weighting model were highlighted in light green.</w:t>
      </w:r>
      <w:r>
        <w:rPr>
          <w:rFonts w:ascii="Tahoma" w:hAnsi="Tahoma" w:cs="Tahoma"/>
          <w:b/>
          <w:bCs/>
          <w:sz w:val="18"/>
          <w:szCs w:val="18"/>
        </w:rPr>
        <w:t xml:space="preserve"> </w:t>
      </w:r>
      <w:r w:rsidRPr="00802271">
        <w:rPr>
          <w:rFonts w:ascii="Tahoma" w:hAnsi="Tahoma" w:cs="Tahoma"/>
          <w:sz w:val="18"/>
          <w:szCs w:val="18"/>
        </w:rPr>
        <w:t xml:space="preserve">Platelet, total bilirubin, and serum albumin were not included in the analysis due to their collinearity with the Child-Turcotte-Pugh score. </w:t>
      </w:r>
      <w:r w:rsidR="00AE353D" w:rsidRPr="00D919A0">
        <w:rPr>
          <w:rFonts w:ascii="Tahoma" w:hAnsi="Tahoma" w:cs="Tahoma"/>
          <w:b/>
          <w:bCs/>
          <w:sz w:val="18"/>
          <w:szCs w:val="18"/>
        </w:rPr>
        <w:t>Abbreviations:</w:t>
      </w:r>
      <w:r w:rsidR="00AE353D" w:rsidRPr="00D919A0">
        <w:rPr>
          <w:rFonts w:ascii="Tahoma" w:hAnsi="Tahoma" w:cs="Tahoma"/>
          <w:sz w:val="18"/>
          <w:szCs w:val="18"/>
        </w:rPr>
        <w:t xml:space="preserve"> </w:t>
      </w:r>
      <w:r w:rsidR="00191D8B" w:rsidRPr="00D919A0">
        <w:rPr>
          <w:rFonts w:ascii="Tahoma" w:hAnsi="Tahoma" w:cs="Tahoma"/>
          <w:sz w:val="18"/>
          <w:szCs w:val="18"/>
        </w:rPr>
        <w:t>BCLC, Barcelona clinic liver cancer</w:t>
      </w:r>
      <w:r w:rsidR="00191D8B" w:rsidRPr="00D919A0">
        <w:rPr>
          <w:rFonts w:ascii="Tahoma" w:hAnsi="Tahoma" w:cs="Tahoma"/>
          <w:sz w:val="18"/>
          <w:szCs w:val="18"/>
        </w:rPr>
        <w:t xml:space="preserve">; </w:t>
      </w:r>
      <w:r w:rsidR="00AE353D" w:rsidRPr="00D919A0">
        <w:rPr>
          <w:rFonts w:ascii="Tahoma" w:hAnsi="Tahoma" w:cs="Tahoma"/>
          <w:sz w:val="18"/>
          <w:szCs w:val="18"/>
        </w:rPr>
        <w:t xml:space="preserve">CTP, Child-Turcotte-Pugh score; </w:t>
      </w:r>
      <w:r w:rsidR="00191D8B" w:rsidRPr="00D919A0">
        <w:rPr>
          <w:rFonts w:ascii="Tahoma" w:hAnsi="Tahoma" w:cs="Tahoma"/>
          <w:sz w:val="18"/>
          <w:szCs w:val="18"/>
        </w:rPr>
        <w:t>HV, Hepatic vein; IVC, Inferior vena cava</w:t>
      </w:r>
      <w:r w:rsidR="00191D8B" w:rsidRPr="00D919A0">
        <w:rPr>
          <w:rFonts w:ascii="Tahoma" w:hAnsi="Tahoma" w:cs="Tahoma"/>
          <w:sz w:val="18"/>
          <w:szCs w:val="18"/>
        </w:rPr>
        <w:t xml:space="preserve">; </w:t>
      </w:r>
      <w:r w:rsidR="00191D8B" w:rsidRPr="00D919A0">
        <w:rPr>
          <w:rFonts w:ascii="Tahoma" w:hAnsi="Tahoma" w:cs="Tahoma"/>
          <w:sz w:val="18"/>
          <w:szCs w:val="18"/>
        </w:rPr>
        <w:t xml:space="preserve">PV, Portal vein; </w:t>
      </w:r>
      <w:r w:rsidR="00AE353D" w:rsidRPr="00D919A0">
        <w:rPr>
          <w:rFonts w:ascii="Tahoma" w:hAnsi="Tahoma" w:cs="Tahoma"/>
          <w:sz w:val="18"/>
          <w:szCs w:val="18"/>
        </w:rPr>
        <w:t>TAE, Transarterial embolization</w:t>
      </w:r>
      <w:r w:rsidR="00191D8B" w:rsidRPr="00D919A0">
        <w:rPr>
          <w:rFonts w:ascii="Tahoma" w:hAnsi="Tahoma" w:cs="Tahoma"/>
          <w:sz w:val="18"/>
          <w:szCs w:val="18"/>
        </w:rPr>
        <w:t xml:space="preserve">. </w:t>
      </w:r>
    </w:p>
    <w:p w14:paraId="7D7FC608" w14:textId="77777777" w:rsidR="00191D8B" w:rsidRDefault="00191D8B"/>
    <w:sectPr w:rsidR="00191D8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B0"/>
    <w:rsid w:val="001018E4"/>
    <w:rsid w:val="00191D8B"/>
    <w:rsid w:val="00251E42"/>
    <w:rsid w:val="00267BCC"/>
    <w:rsid w:val="002D7CB0"/>
    <w:rsid w:val="002E178B"/>
    <w:rsid w:val="003D3F59"/>
    <w:rsid w:val="004A5E3E"/>
    <w:rsid w:val="00515E52"/>
    <w:rsid w:val="00606528"/>
    <w:rsid w:val="00741132"/>
    <w:rsid w:val="007D268C"/>
    <w:rsid w:val="00802271"/>
    <w:rsid w:val="008B2170"/>
    <w:rsid w:val="009F5F62"/>
    <w:rsid w:val="00A3378F"/>
    <w:rsid w:val="00A45970"/>
    <w:rsid w:val="00A57586"/>
    <w:rsid w:val="00A662FE"/>
    <w:rsid w:val="00AE353D"/>
    <w:rsid w:val="00C5017F"/>
    <w:rsid w:val="00D05863"/>
    <w:rsid w:val="00D0588C"/>
    <w:rsid w:val="00D22C53"/>
    <w:rsid w:val="00D67469"/>
    <w:rsid w:val="00D919A0"/>
    <w:rsid w:val="00E45E23"/>
    <w:rsid w:val="00F54A78"/>
    <w:rsid w:val="00FE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EFDB0"/>
  <w14:defaultImageDpi w14:val="32767"/>
  <w15:chartTrackingRefBased/>
  <w15:docId w15:val="{52EE7383-88D3-49BE-80E0-0078CE0D4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53D"/>
    <w:pPr>
      <w:spacing w:after="0" w:line="240" w:lineRule="auto"/>
    </w:pPr>
    <w:rPr>
      <w:rFonts w:eastAsiaTheme="minorEastAsia" w:cs="Cordia New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CB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CB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CB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C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8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C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8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CB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8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CB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8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CB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8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CB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CB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CB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CB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C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C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C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C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C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C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C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7CB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C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7CB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D7CB0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2"/>
      <w:szCs w:val="28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7C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CB0"/>
    <w:pPr>
      <w:spacing w:after="160" w:line="259" w:lineRule="auto"/>
      <w:ind w:left="720"/>
      <w:contextualSpacing/>
    </w:pPr>
    <w:rPr>
      <w:rFonts w:eastAsiaTheme="minorHAnsi" w:cstheme="minorBidi"/>
      <w:kern w:val="2"/>
      <w:sz w:val="22"/>
      <w:szCs w:val="28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7C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C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2"/>
      <w:szCs w:val="28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C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C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353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chayut Phinyo</dc:creator>
  <cp:keywords/>
  <dc:description/>
  <cp:lastModifiedBy>Phichayut Phinyo</cp:lastModifiedBy>
  <cp:revision>25</cp:revision>
  <dcterms:created xsi:type="dcterms:W3CDTF">2024-08-08T11:20:00Z</dcterms:created>
  <dcterms:modified xsi:type="dcterms:W3CDTF">2024-08-08T11:55:00Z</dcterms:modified>
</cp:coreProperties>
</file>